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C316B" w14:textId="77777777" w:rsidR="00F341EA" w:rsidRPr="00B92360" w:rsidRDefault="00F341EA" w:rsidP="0022593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ONLINE MATERIAL</w:t>
      </w:r>
    </w:p>
    <w:p w14:paraId="5CE0A24C" w14:textId="39590087" w:rsidR="00F341EA" w:rsidRPr="00225939" w:rsidRDefault="00F341EA" w:rsidP="00225939">
      <w:pPr>
        <w:spacing w:line="360" w:lineRule="auto"/>
        <w:rPr>
          <w:rFonts w:ascii="Times New Roman" w:hAnsi="Times New Roman" w:cs="Times New Roman"/>
        </w:rPr>
      </w:pPr>
      <w:r w:rsidRPr="00225939">
        <w:rPr>
          <w:rFonts w:ascii="Times New Roman" w:hAnsi="Times New Roman" w:cs="Times New Roman"/>
          <w:b/>
          <w:bCs/>
        </w:rPr>
        <w:t xml:space="preserve">Supplementary Online Material </w:t>
      </w:r>
      <w:r w:rsidR="00D93AD7">
        <w:rPr>
          <w:rFonts w:ascii="Times New Roman" w:hAnsi="Times New Roman" w:cs="Times New Roman"/>
          <w:b/>
          <w:bCs/>
        </w:rPr>
        <w:t>1</w:t>
      </w:r>
      <w:r w:rsidRPr="00B92360">
        <w:rPr>
          <w:rFonts w:ascii="Times New Roman" w:hAnsi="Times New Roman" w:cs="Times New Roman"/>
        </w:rPr>
        <w:t xml:space="preserve"> – </w:t>
      </w:r>
      <w:r w:rsidRPr="00225939">
        <w:rPr>
          <w:rFonts w:ascii="Times New Roman" w:hAnsi="Times New Roman" w:cs="Times New Roman"/>
          <w:i/>
          <w:iCs/>
        </w:rPr>
        <w:t>Search Strategy for MEDLINE</w:t>
      </w:r>
    </w:p>
    <w:tbl>
      <w:tblPr>
        <w:tblStyle w:val="5"/>
        <w:tblW w:w="93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88"/>
        <w:gridCol w:w="8564"/>
      </w:tblGrid>
      <w:tr w:rsidR="00F341EA" w:rsidRPr="00B92360" w14:paraId="3C7CC5DC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21F1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5D658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olescent/ or exp child/ or exp infant/</w:t>
            </w:r>
          </w:p>
        </w:tc>
      </w:tr>
      <w:tr w:rsidR="00F341EA" w:rsidRPr="00B92360" w14:paraId="0E93B560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653C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803E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  <w:lang w:val="en-GB"/>
              </w:rPr>
              <w:t xml:space="preserve">(child* or </w:t>
            </w:r>
            <w:proofErr w:type="spellStart"/>
            <w:r w:rsidRPr="003122A3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  <w:lang w:val="en-GB"/>
              </w:rPr>
              <w:t>infan</w:t>
            </w:r>
            <w:proofErr w:type="spellEnd"/>
            <w:r w:rsidRPr="003122A3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  <w:lang w:val="en-GB"/>
              </w:rPr>
              <w:t xml:space="preserve">* or baby or babies or toddler? or schoolchild* or preschool* or pre-school* or </w:t>
            </w:r>
            <w:proofErr w:type="spellStart"/>
            <w:r w:rsidRPr="003122A3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  <w:lang w:val="en-GB"/>
              </w:rPr>
              <w:t>p?ediatric</w:t>
            </w:r>
            <w:proofErr w:type="spellEnd"/>
            <w:r w:rsidRPr="003122A3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  <w:lang w:val="en-GB"/>
              </w:rPr>
              <w:t xml:space="preserve">* or girl? or boy? or </w:t>
            </w:r>
            <w:proofErr w:type="spellStart"/>
            <w:r w:rsidRPr="003122A3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  <w:lang w:val="en-GB"/>
              </w:rPr>
              <w:t>adolescen</w:t>
            </w:r>
            <w:proofErr w:type="spellEnd"/>
            <w:r w:rsidRPr="003122A3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  <w:lang w:val="en-GB"/>
              </w:rPr>
              <w:t>* or teen*).</w:t>
            </w:r>
            <w:proofErr w:type="spellStart"/>
            <w:r w:rsidRPr="003122A3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  <w:lang w:val="en-GB"/>
              </w:rPr>
              <w:t>ti,ab</w:t>
            </w:r>
            <w:proofErr w:type="spellEnd"/>
            <w:r w:rsidRPr="003122A3">
              <w:rPr>
                <w:rFonts w:ascii="Times New Roman" w:eastAsia="Calibri" w:hAnsi="Times New Roman" w:cs="Times New Roman"/>
                <w:sz w:val="16"/>
                <w:szCs w:val="16"/>
                <w:highlight w:val="white"/>
                <w:lang w:val="en-GB"/>
              </w:rPr>
              <w:t xml:space="preserve">. </w:t>
            </w:r>
          </w:p>
        </w:tc>
      </w:tr>
      <w:tr w:rsidR="00F341EA" w:rsidRPr="00B92360" w14:paraId="38CA3772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D819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C2814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or 2</w:t>
            </w:r>
          </w:p>
        </w:tc>
      </w:tr>
      <w:tr w:rsidR="00F341EA" w:rsidRPr="00B92360" w14:paraId="34F380B0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DE263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2D5DE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p Ultrasonography/</w:t>
            </w:r>
          </w:p>
        </w:tc>
      </w:tr>
      <w:tr w:rsidR="00F341EA" w:rsidRPr="00632A68" w14:paraId="3F54645C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CAE02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C8D45" w14:textId="77777777" w:rsidR="00F341EA" w:rsidRPr="003B031C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pt-PT"/>
              </w:rPr>
            </w:pPr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(</w:t>
            </w:r>
            <w:proofErr w:type="spellStart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ultrasound</w:t>
            </w:r>
            <w:proofErr w:type="spellEnd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* </w:t>
            </w:r>
            <w:proofErr w:type="spellStart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or</w:t>
            </w:r>
            <w:proofErr w:type="spellEnd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ultra-sound</w:t>
            </w:r>
            <w:proofErr w:type="spellEnd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or</w:t>
            </w:r>
            <w:proofErr w:type="spellEnd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ultrasonogra</w:t>
            </w:r>
            <w:proofErr w:type="spellEnd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* </w:t>
            </w:r>
            <w:proofErr w:type="spellStart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or</w:t>
            </w:r>
            <w:proofErr w:type="spellEnd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ultra-sonogra</w:t>
            </w:r>
            <w:proofErr w:type="spellEnd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* </w:t>
            </w:r>
            <w:proofErr w:type="spellStart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or</w:t>
            </w:r>
            <w:proofErr w:type="spellEnd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sonogra</w:t>
            </w:r>
            <w:proofErr w:type="spellEnd"/>
            <w:r w:rsidRPr="003B031C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*).ti.</w:t>
            </w:r>
          </w:p>
        </w:tc>
      </w:tr>
      <w:tr w:rsidR="00F341EA" w:rsidRPr="00B92360" w14:paraId="3BB95E21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B0486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6020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or 5</w:t>
            </w:r>
          </w:p>
        </w:tc>
      </w:tr>
      <w:tr w:rsidR="00F341EA" w:rsidRPr="00B92360" w14:paraId="42A65479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DBCC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909B5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p Point-of-Care Systems/</w:t>
            </w:r>
          </w:p>
        </w:tc>
      </w:tr>
      <w:tr w:rsidR="00F341EA" w:rsidRPr="00B92360" w14:paraId="6CED19AB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37935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D9229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c</w:t>
            </w:r>
            <w:proofErr w:type="spellEnd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ct</w:t>
            </w:r>
            <w:proofErr w:type="spellEnd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“point of care” or handheld or hand-held or portable or focused).</w:t>
            </w:r>
            <w:proofErr w:type="spellStart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</w:t>
            </w:r>
            <w:proofErr w:type="spellEnd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F341EA" w:rsidRPr="00B92360" w14:paraId="5067F167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9FBE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32825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and 8</w:t>
            </w:r>
          </w:p>
        </w:tc>
      </w:tr>
      <w:tr w:rsidR="00F341EA" w:rsidRPr="00B92360" w14:paraId="41525929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4CDB7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4C264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and 9</w:t>
            </w:r>
          </w:p>
        </w:tc>
      </w:tr>
      <w:tr w:rsidR="00F341EA" w:rsidRPr="00B92360" w14:paraId="0EA0FCC6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43C7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BE084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</w:t>
            </w:r>
            <w:proofErr w:type="spellStart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oc</w:t>
            </w:r>
            <w:proofErr w:type="spellEnd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ct</w:t>
            </w:r>
            <w:proofErr w:type="spellEnd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“point of care” or handheld or hand-held or portable or focused) adj5 (ultrasound* or ultra-sound or </w:t>
            </w:r>
            <w:proofErr w:type="spellStart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trasonogra</w:t>
            </w:r>
            <w:proofErr w:type="spellEnd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 or ultra-</w:t>
            </w:r>
            <w:proofErr w:type="spellStart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nogra</w:t>
            </w:r>
            <w:proofErr w:type="spellEnd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* or </w:t>
            </w:r>
            <w:proofErr w:type="spellStart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nogra</w:t>
            </w:r>
            <w:proofErr w:type="spellEnd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)).</w:t>
            </w:r>
            <w:proofErr w:type="spellStart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,ab</w:t>
            </w:r>
            <w:proofErr w:type="spellEnd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F341EA" w:rsidRPr="00B92360" w14:paraId="0A10DEFC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0315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91D97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cus.ti,ab</w:t>
            </w:r>
            <w:proofErr w:type="spellEnd"/>
          </w:p>
        </w:tc>
      </w:tr>
      <w:tr w:rsidR="00F341EA" w:rsidRPr="00B92360" w14:paraId="6709DAB8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714B5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2F34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or 11 or 12</w:t>
            </w:r>
          </w:p>
        </w:tc>
      </w:tr>
      <w:tr w:rsidR="00F341EA" w:rsidRPr="00B92360" w14:paraId="04CC0CBB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B65D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C861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and 13</w:t>
            </w:r>
          </w:p>
        </w:tc>
      </w:tr>
      <w:tr w:rsidR="00F341EA" w:rsidRPr="00B92360" w14:paraId="16EB3F8E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11ABB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B45A2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comment or editorial or letter or news or “review”).pt. or case </w:t>
            </w:r>
            <w:proofErr w:type="spellStart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port.ti,ab</w:t>
            </w:r>
            <w:proofErr w:type="spellEnd"/>
          </w:p>
        </w:tc>
      </w:tr>
      <w:tr w:rsidR="00F341EA" w:rsidRPr="00B92360" w14:paraId="2AA07192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ED0C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FC39F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not 15</w:t>
            </w:r>
          </w:p>
        </w:tc>
      </w:tr>
      <w:tr w:rsidR="00F341EA" w:rsidRPr="00B92360" w14:paraId="501E8F1B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1BA77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B4B8F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mit 14 to (“systematic review” or “reviews (maximizes specificity)”)</w:t>
            </w:r>
          </w:p>
        </w:tc>
      </w:tr>
      <w:tr w:rsidR="00F341EA" w:rsidRPr="00B92360" w14:paraId="3EA8740E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D6B3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D6D57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or 17</w:t>
            </w:r>
          </w:p>
        </w:tc>
      </w:tr>
      <w:tr w:rsidR="00F341EA" w:rsidRPr="00B92360" w14:paraId="2943A31E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90192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18A1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exp animals/ or nonhuman/) not human/</w:t>
            </w:r>
          </w:p>
        </w:tc>
      </w:tr>
      <w:tr w:rsidR="00DD0328" w:rsidRPr="00B92360" w14:paraId="5F97AD04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A0F4" w14:textId="52C1F2CF" w:rsidR="00DD0328" w:rsidRPr="003122A3" w:rsidRDefault="00B75900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96D8" w14:textId="2D2A3D68" w:rsidR="00DD0328" w:rsidRPr="003122A3" w:rsidRDefault="00B75900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8 not 21 </w:t>
            </w:r>
          </w:p>
        </w:tc>
      </w:tr>
      <w:tr w:rsidR="00F341EA" w:rsidRPr="00B92360" w14:paraId="5589BE14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58C71" w14:textId="52517E06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B7590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99D05" w14:textId="0E9C5BB9" w:rsidR="00F341EA" w:rsidRPr="003122A3" w:rsidRDefault="00B75900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2023* or 2022*)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ed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z</w:t>
            </w:r>
            <w:proofErr w:type="spellEnd"/>
          </w:p>
        </w:tc>
      </w:tr>
      <w:tr w:rsidR="00B75900" w:rsidRPr="00B92360" w14:paraId="09B1FED8" w14:textId="77777777" w:rsidTr="00CF45A2"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2E46B" w14:textId="5A7D60BD" w:rsidR="00B75900" w:rsidRPr="003122A3" w:rsidRDefault="00B75900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86ED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1B178" w14:textId="62D9E19D" w:rsidR="00B75900" w:rsidRDefault="00286ED3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 and 21 </w:t>
            </w:r>
          </w:p>
        </w:tc>
      </w:tr>
    </w:tbl>
    <w:p w14:paraId="7A15CC3A" w14:textId="77777777" w:rsidR="00484D0B" w:rsidRDefault="00484D0B" w:rsidP="00225939">
      <w:pPr>
        <w:spacing w:line="360" w:lineRule="auto"/>
        <w:rPr>
          <w:rFonts w:ascii="Times New Roman" w:hAnsi="Times New Roman" w:cs="Times New Roman"/>
        </w:rPr>
      </w:pPr>
    </w:p>
    <w:sectPr w:rsidR="00484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EA"/>
    <w:rsid w:val="00026A67"/>
    <w:rsid w:val="00047F83"/>
    <w:rsid w:val="00092D6A"/>
    <w:rsid w:val="000C38E4"/>
    <w:rsid w:val="000F5A9F"/>
    <w:rsid w:val="00156633"/>
    <w:rsid w:val="0017325E"/>
    <w:rsid w:val="0018566F"/>
    <w:rsid w:val="001E38D2"/>
    <w:rsid w:val="001E5A22"/>
    <w:rsid w:val="00225939"/>
    <w:rsid w:val="00233F1E"/>
    <w:rsid w:val="00240AC8"/>
    <w:rsid w:val="0026751A"/>
    <w:rsid w:val="00286ED3"/>
    <w:rsid w:val="002B4AB4"/>
    <w:rsid w:val="002B5A57"/>
    <w:rsid w:val="0031618A"/>
    <w:rsid w:val="00357BC4"/>
    <w:rsid w:val="003B1EDC"/>
    <w:rsid w:val="003E1AC7"/>
    <w:rsid w:val="003F02AA"/>
    <w:rsid w:val="00403A46"/>
    <w:rsid w:val="00484D0B"/>
    <w:rsid w:val="00521412"/>
    <w:rsid w:val="00541884"/>
    <w:rsid w:val="005B7A5C"/>
    <w:rsid w:val="00603EDB"/>
    <w:rsid w:val="00607145"/>
    <w:rsid w:val="00652EC5"/>
    <w:rsid w:val="00692943"/>
    <w:rsid w:val="00697343"/>
    <w:rsid w:val="00750686"/>
    <w:rsid w:val="007B5A87"/>
    <w:rsid w:val="007C776A"/>
    <w:rsid w:val="008D7C17"/>
    <w:rsid w:val="008F0428"/>
    <w:rsid w:val="008F0AC8"/>
    <w:rsid w:val="008F5E80"/>
    <w:rsid w:val="0090308F"/>
    <w:rsid w:val="00905937"/>
    <w:rsid w:val="00930212"/>
    <w:rsid w:val="009769A4"/>
    <w:rsid w:val="00A872E4"/>
    <w:rsid w:val="00B75900"/>
    <w:rsid w:val="00BC57DA"/>
    <w:rsid w:val="00C37890"/>
    <w:rsid w:val="00C77C5C"/>
    <w:rsid w:val="00C914DB"/>
    <w:rsid w:val="00CC1C12"/>
    <w:rsid w:val="00D93AD7"/>
    <w:rsid w:val="00DD0328"/>
    <w:rsid w:val="00E60856"/>
    <w:rsid w:val="00F341EA"/>
    <w:rsid w:val="00F51CA6"/>
    <w:rsid w:val="00F6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25D2C"/>
  <w15:chartTrackingRefBased/>
  <w15:docId w15:val="{DEF46667-43CF-412E-B1A7-448251F50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F341E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F341E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F341E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F341E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F341E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F64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ughes-Davies</dc:creator>
  <cp:keywords/>
  <dc:description/>
  <cp:lastModifiedBy>Chris Bird</cp:lastModifiedBy>
  <cp:revision>3</cp:revision>
  <dcterms:created xsi:type="dcterms:W3CDTF">2024-02-11T14:24:00Z</dcterms:created>
  <dcterms:modified xsi:type="dcterms:W3CDTF">2024-02-11T14:25:00Z</dcterms:modified>
</cp:coreProperties>
</file>